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autoSpaceDE w:val="false"/>
        <w:spacing w:lineRule="auto" w:line="480"/>
        <w:ind w:left="420" w:hanging="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The full names and affiliation of participating hospitals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Medical ICU, Peking Union Medical College Hospital, Peking Union Medical College &amp; Chinese Academy of Medical Sciences, Beijing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/>
      </w:pPr>
      <w:r>
        <w:rPr>
          <w:rFonts w:cs="Arial" w:ascii="Arial" w:hAnsi="Arial"/>
          <w:kern w:val="0"/>
          <w:sz w:val="20"/>
          <w:szCs w:val="20"/>
        </w:rPr>
        <w:t>Department of Emergency Medicin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and Medical ICU, The First Affiliated Hospital of Kunming Medical University, Kunming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The First Affiliated Hospital of Harbin Medical University, Harbin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First Affiliated Hospital, Xinjiang Medical University, Urumqi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West China Hospital, Sichuan University, Chengdu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The First Affiliated Hospital of China Medical University, Shenyang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Xiangya Hospital, Central South University, Changsha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Beijing Tongren Hospital, Capital Medical University, Beijing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The Second Hospital of Jilin University, Changchun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Peking University People’s Hospital, Beijing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Qilu Hospital of Shandong University, Jinan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Zhejiang Provincial People’s Hospital, Hangzhou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Tongji Hospital of Tongji Medical College, Huazhong University of Science &amp; Technology, Wuhan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Hebei Medical University Fourth Hospital, Shijiazhuang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General Hospital of Ningxia Medical University, Yinchuan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Emergency and Intensive Care Medicine, The First Affiliated Hospital of Chongqing Medical University, Chongqing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Fuxing Hospital, Capital Medical University, Beijing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The First Affiliated Hospital of Fujian Medical University, Fuzhou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Emergency ICU, Ruijin Hospital, Shanghai Jiao Tong University, Shanghai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Guangdong General Hospital, Guangzhou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Hainan Provincial People’s Hospital, Haikou, China</w:t>
      </w:r>
    </w:p>
    <w:p>
      <w:pPr>
        <w:pStyle w:val="Style15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partment of Critical Care Medicine, The Affiliated Hospital of Inner Mongolia Medical University, Huhhot, China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4:21:00Z</dcterms:created>
  <dc:creator>zjfyanger</dc:creator>
  <dc:description/>
  <cp:keywords/>
  <dc:language>en-US</dc:language>
  <cp:lastModifiedBy>zjfyanger</cp:lastModifiedBy>
  <dcterms:modified xsi:type="dcterms:W3CDTF">2014-07-04T04:22:00Z</dcterms:modified>
  <cp:revision>3</cp:revision>
  <dc:subject/>
  <dc:title/>
</cp:coreProperties>
</file>